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i/>
          <w:iCs/>
          <w:sz w:val="22"/>
          <w:szCs w:val="22"/>
        </w:rPr>
      </w:pPr>
      <w:bookmarkStart w:id="2" w:name="_GoBack"/>
      <w:bookmarkStart w:id="0" w:name="_Ref98105707"/>
      <w:bookmarkStart w:id="1" w:name="_Ref98105702"/>
      <w:r>
        <w:rPr>
          <w:i/>
          <w:iCs/>
          <w:sz w:val="22"/>
          <w:szCs w:val="22"/>
        </w:rPr>
        <w:t xml:space="preserve">Supplementary Table </w:t>
      </w:r>
      <w:bookmarkEnd w:id="0"/>
      <w:r>
        <w:rPr>
          <w:i/>
          <w:iCs/>
          <w:sz w:val="22"/>
          <w:szCs w:val="22"/>
        </w:rPr>
        <w:t>2: Life cycle inventory for one hawley retainer</w:t>
      </w:r>
      <w:bookmarkEnd w:id="1"/>
    </w:p>
    <w:bookmarkEnd w:id="2"/>
    <w:tbl>
      <w:tblPr>
        <w:tblStyle w:val="6"/>
        <w:tblW w:w="10632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701"/>
        <w:gridCol w:w="1275"/>
        <w:gridCol w:w="709"/>
        <w:gridCol w:w="142"/>
        <w:gridCol w:w="46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escription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Input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Output </w:t>
            </w:r>
          </w:p>
        </w:tc>
        <w:tc>
          <w:tcPr>
            <w:tcW w:w="851" w:type="dxa"/>
            <w:gridSpan w:val="2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Unit </w:t>
            </w:r>
          </w:p>
        </w:tc>
        <w:tc>
          <w:tcPr>
            <w:tcW w:w="4678" w:type="dxa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Provider </w:t>
            </w:r>
          </w:p>
        </w:tc>
      </w:tr>
      <w:tr>
        <w:tc>
          <w:tcPr>
            <w:tcW w:w="10632" w:type="dxa"/>
            <w:gridSpan w:val="6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Hawle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Electricity (medium voltage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190122</w:t>
            </w:r>
          </w:p>
          <w:p>
            <w:pPr>
              <w:rPr>
                <w:rFonts w:cstheme="minorHAnsi"/>
              </w:rPr>
            </w:pP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851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Wh</w:t>
            </w:r>
          </w:p>
        </w:tc>
        <w:tc>
          <w:tcPr>
            <w:tcW w:w="4678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electricity, medium voltage | electricity, medium voltage | Cutoff, U – IE</w:t>
            </w:r>
          </w:p>
        </w:tc>
      </w:tr>
      <w:tr>
        <w:tc>
          <w:tcPr>
            <w:tcW w:w="10632" w:type="dxa"/>
            <w:gridSpan w:val="6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Liquid acryl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Ethylene glycol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352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851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4678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ethylene glycol | ethylene glycol | Cutoff, U – GLO</w:t>
            </w:r>
          </w:p>
        </w:tc>
      </w:tr>
      <w:tr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ethacrylic acid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352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0081</w:t>
            </w:r>
          </w:p>
        </w:tc>
        <w:tc>
          <w:tcPr>
            <w:tcW w:w="851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4678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methacrylic acid | methacrylic acid | Cutoff, U – GL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Packaging (aluminium alloy, AlLi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153</w:t>
            </w:r>
          </w:p>
          <w:p>
            <w:pPr>
              <w:rPr>
                <w:rFonts w:cstheme="minorHAnsi"/>
              </w:rPr>
            </w:pP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851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4678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aluminium alloy production, AlLi | aluminium alloy, AlLi | Cutoff, U - R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Packaging (corrugated cardboard box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000132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851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</w:t>
            </w:r>
          </w:p>
        </w:tc>
        <w:tc>
          <w:tcPr>
            <w:tcW w:w="4678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corrugated board box | corrugated board box | Cutoff, U – R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Packaging (injection moulding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153</w:t>
            </w:r>
          </w:p>
          <w:p>
            <w:pPr>
              <w:rPr>
                <w:rFonts w:cstheme="minorHAnsi"/>
              </w:rPr>
            </w:pP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851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4678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injection moulding | injection moulding | Cutoff, U – GL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Packaging (polypropylene, granulate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0438</w:t>
            </w:r>
          </w:p>
          <w:p>
            <w:pPr>
              <w:rPr>
                <w:rFonts w:cstheme="minorHAnsi"/>
              </w:rPr>
            </w:pP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851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4678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polypropylene, granulate | polypropylene, granulate | Cutoff, U – GL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Transport (transport, freight, light commercial vehicle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.00032358*23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851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*km</w:t>
            </w:r>
          </w:p>
          <w:p>
            <w:pPr>
              <w:rPr>
                <w:rFonts w:cstheme="minorHAnsi"/>
              </w:rPr>
            </w:pPr>
          </w:p>
        </w:tc>
        <w:tc>
          <w:tcPr>
            <w:tcW w:w="4678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transport, freight, light commercial vehicle | transport, freight, light commercial vehicle | Cutoff, U - Europe without Switzerl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Transport (transport, freight, lorry 16-32 metric ton, EURO6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.00032358*25.8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851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*km</w:t>
            </w:r>
          </w:p>
        </w:tc>
        <w:tc>
          <w:tcPr>
            <w:tcW w:w="4678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transport, freight, lorry 16-32 metric ton, EURO6 | transport, freight, lorry 16-32 metric ton, EURO6 | Cutoff, U - R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Transport (transport, freight, lorry 16-32 metric ton, EURO6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.00032358*257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851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*km</w:t>
            </w:r>
          </w:p>
          <w:p>
            <w:pPr>
              <w:rPr>
                <w:rFonts w:cstheme="minorHAnsi"/>
              </w:rPr>
            </w:pPr>
          </w:p>
        </w:tc>
        <w:tc>
          <w:tcPr>
            <w:tcW w:w="4678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transport, freight, lorry 16-32 metric ton, EURO6 | transport, freight, lorry 16-32 metric ton, EURO6 | Cutoff, U - R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Transport (transport, freight, lorry 16-32 metric ton, EURO6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.00032358*418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851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*km</w:t>
            </w:r>
          </w:p>
        </w:tc>
        <w:tc>
          <w:tcPr>
            <w:tcW w:w="4678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transport, freight, lorry 16-32 metric ton, EURO6 | transport, freight, lorry 16-32 metric ton, EURO6 | Cutoff, U - R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Transport (transport, freight, sea, ferry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.00032358*110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851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*km</w:t>
            </w:r>
          </w:p>
        </w:tc>
        <w:tc>
          <w:tcPr>
            <w:tcW w:w="4678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transport, freight, sea, ferry | transport, freight, sea, ferry | Cutoff, U - GL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unicipal solid waste (liquid acrylic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.75919</w:t>
            </w:r>
          </w:p>
        </w:tc>
        <w:tc>
          <w:tcPr>
            <w:tcW w:w="851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4678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municipal solid waste | municipal solid waste | Cutoff, U - I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Waste packaging (municipal solid waste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15738</w:t>
            </w:r>
          </w:p>
        </w:tc>
        <w:tc>
          <w:tcPr>
            <w:tcW w:w="851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4678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municipal solid waste | municipal solid waste | Cutoff, U - I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Waste packaging (paperboard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000132</w:t>
            </w:r>
          </w:p>
        </w:tc>
        <w:tc>
          <w:tcPr>
            <w:tcW w:w="851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</w:t>
            </w:r>
          </w:p>
        </w:tc>
        <w:tc>
          <w:tcPr>
            <w:tcW w:w="4678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waste paperboard | waste paperboard | Cutoff, U - I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632" w:type="dxa"/>
            <w:gridSpan w:val="6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Beauty wa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Petroleum slack wax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petroleum slack wax production, petroleum refinery operation | petroleum slack wax | Cutoff, U - Europe without Switzerl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Packaging (corrugated cardboard box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00006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corrugated board box | corrugated board box | Cutoff, U – R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Packaging (corrugated cardboard box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00006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corrugated board box | corrugated board box | Cutoff, U – R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Packaging (sulfate pulp, bleached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0061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sulfate pulp, bleached | sulfate pulp, bleached | Cutoff, U – R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Transport (transport, freight, light commercial vehicle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00622*278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*km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transport, freight, light commercial vehicle | transport, freight, light commercial vehicle | Cutoff, U - Europe without Switzerl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Transport (transport, freight, lorry 16-32 metric ton, EURO6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6.22E-4*396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*km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transport, freight, lorry 16-32 metric ton, EURO6 | transport, freight, lorry 16-32 metric ton, EURO6 | Cutoff, U - R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Transport (transport, freight, lorry 16-32 metric ton, EURO6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00622*296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*km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transport, freight, lorry 16-32 metric ton, EURO6 | transport, freight, lorry 16-32 metric ton, EURO6 | Cutoff, U – R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Transport (transport, freight, lorry 16-32 metric ton, EURO6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00622*135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*km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transport, freight, lorry 16-32 metric ton, EURO6 | transport, freight, lorry 16-32 metric ton, EURO6 | Cutoff, U – R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Transport (transport, freight, sea, ferry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00622*110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*km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transport, freight, sea, ferry | transport, freight, sea, ferry | Cutoff, U – GL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unicipal solid waste (beauty wax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municipal solid waste | municipal solid waste | Cutoff, U - I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Waste packaging (paperboard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00622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waste paperboard | waste paperboard | Cutoff, U - I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632" w:type="dxa"/>
            <w:gridSpan w:val="6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Powder acryl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Benzyl chloride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133767658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benzyl chloride | benzyl chloride | Cutoff, U – R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Hydrogen peroxide, without water, in 50% solution state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56498141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hydrogen peroxide, without water, in 50% solution state | hydrogen peroxide, without water, in 50% solution state | Cutoff, U – R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eutralising agent, sodium hydroxide-equivalent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332342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sodium hydroxide to generic market for neutralising agent | neutralising agent, sodium hydroxide-equivalent | Cutoff, U – GL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Polymethyl methacrylate, beads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4.2465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polymethyl methacrylate, beads | polymethyl methacrylate, beads | Cutoff, U – GL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Packaging (corrugated cardboard box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00018625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corrugated board box | corrugated board box | Cutoff, U - R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Packaging (polyethylene terephthalate, granulate, bottle grade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23.15/9000*4.47/1000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polyethylene terephthalate, granulate, bottle grade | polyethylene terephthalate, granulate, bottle grade | Cutoff, U – GL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Transport (transport, freight, light commercial vehicle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7.97895E-5*23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*km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transport, freight, light commercial vehicle | transport, freight, light commercial vehicle | Cutoff, U - Europe without Switzerl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Transport (transport, freight, lorry 16-32 metric ton, EURO6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7.97895E-5*418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*km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transport, freight, lorry 16-32 metric ton, EURO6 | transport, freight, lorry 16-32 metric ton, EURO6 | Cutoff, U – R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Transport (transport, freight, lorry 16-32 metric ton, EURO6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7.97895E-5*25.8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*km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transport, freight, lorry 16-32 metric ton, EURO6 | transport, freight, lorry 16-32 metric ton, EURO6 | Cutoff, U – R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Transport (transport, freight, lorry 16-32 metric ton, EURO6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7.97895E-5*257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*km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transport, freight, lorry 16-32 metric ton, EURO6 | transport, freight, lorry 16-32 metric ton, EURO6 | Cutoff, U – R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Transport (transport, freight, sea, ferry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7.97895E-5*110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*km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transport, freight, sea, ferry | transport, freight, sea, ferry | Cutoff, U – GL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unicipal solid waste (powder acrylic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4.47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municipal solid waste | municipal solid waste | Cutoff, U - I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Waste packaging (paperboard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00018625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waste paperboard | waste paperboard | Cutoff, U - I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Waste packaging (polyethylene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23.15/9000*4.47/1000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waste polyethylene | waste polyethylene | Cutoff, U - I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632" w:type="dxa"/>
            <w:gridSpan w:val="6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Stainless ste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Hot rolling, steel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36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hot rolling, steel | hot rolling, steel | Cutoff, U - Europe without Austr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Sheet rolling, chromium steel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36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sheet rolling, chromium steel | sheet rolling, chromium steel | Cutoff, U - GL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Steel, chromium steel 18/8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36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steel, chromium steel 18/8 | steel, chromium steel 18/8 | Cutoff, U - GL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Wire drawing, steel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36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wire drawing, steel | wire drawing, steel | Cutoff, U – GL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Packaging (corrugated cardboard box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00004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corrugated board box | corrugated board box | Cutoff, U - R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Packaging (packaging film, low density polyethylene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1.26/450*0.32/1000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packaging film, low density polyethylene | packaging film, low density polyethylene | Cutoff, U – GL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Packaging (pulpwood, hardwood, measured as solid wood under bark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1976/670000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m</w:t>
            </w:r>
            <w:r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pulpwood, hardwood, measured as solid wood under bark | pulpwood, hardwood, measured as solid wood under bark | Cutoff, U - Europe without Switzerl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Transport (transport, freight, light commercial vehicle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.0000797895*25.8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*km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transport, freight, light commercial vehicle | transport, freight, light commercial vehicle | Cutoff, U - Europe without Switzerl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Transport (transport, freight, light commercial vehicle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.0000797895*23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*km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transport, freight, light commercial vehicle | transport, freight, light commercial vehicle | Cutoff, U - Europe without Switzerl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Transport (transport, freight, lorry &gt;32 metric ton, EURO6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.0000797895*197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*km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transport, freight, lorry &gt;32 metric ton, EURO6 | transport, freight, lorry &gt;32 metric ton, EURO6 | Cutoff, U – R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Transport (transport, freight, lorry &gt;32 metric ton, EURO6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.0000797895*257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*km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transport, freight, lorry &gt;32 metric ton, EURO6 | transport, freight, lorry &gt;32 metric ton, EURO6 | Cutoff, U – R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Transport (transport, freight, sea, container ship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.0000797895*278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*km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transport, freight, sea, container ship | transport, freight, sea, container ship | Cutoff, U – GL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unicipal solid waste (stainless steel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36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municipal solid waste | municipal solid waste | Cutoff, U - I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Waste packaging (paperboard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00004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waste paperboard | waste paperboard | Cutoff, U - I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Waste packaging (polyethylene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1.26/450*0.32/1000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waste polyethylene | waste polyethylene | Cutoff, U - I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Waste packaging (wood, untreated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275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1976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4820" w:type="dxa"/>
            <w:gridSpan w:val="2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waste wood, untreated | waste wood, untreated | Cutoff, U - IE</w:t>
            </w:r>
          </w:p>
        </w:tc>
      </w:tr>
    </w:tbl>
    <w:p>
      <w:pPr>
        <w:rPr>
          <w:rFonts w:cstheme="minorHAnsi"/>
        </w:rPr>
      </w:pPr>
    </w:p>
    <w:p/>
    <w:sectPr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黑体-简">
    <w:panose1 w:val="02000000000000000000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等线 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Frutiger Neue LT Pro">
    <w:altName w:val="苹方-简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等线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3A6"/>
    <w:rsid w:val="00135256"/>
    <w:rsid w:val="0019548E"/>
    <w:rsid w:val="001E0217"/>
    <w:rsid w:val="0023629C"/>
    <w:rsid w:val="00334ED3"/>
    <w:rsid w:val="003F3ABC"/>
    <w:rsid w:val="00444427"/>
    <w:rsid w:val="00470B7E"/>
    <w:rsid w:val="004905CB"/>
    <w:rsid w:val="005B0A50"/>
    <w:rsid w:val="007F4445"/>
    <w:rsid w:val="008E235C"/>
    <w:rsid w:val="00941416"/>
    <w:rsid w:val="00A175CD"/>
    <w:rsid w:val="00B44B03"/>
    <w:rsid w:val="00BF188B"/>
    <w:rsid w:val="00C1677C"/>
    <w:rsid w:val="00CE0622"/>
    <w:rsid w:val="00DD2FFA"/>
    <w:rsid w:val="00DE6C06"/>
    <w:rsid w:val="00DF1A2B"/>
    <w:rsid w:val="00E279FA"/>
    <w:rsid w:val="00EB33A6"/>
    <w:rsid w:val="00F24CBB"/>
    <w:rsid w:val="FEEEB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paragraph" w:styleId="2">
    <w:name w:val="heading 1"/>
    <w:basedOn w:val="1"/>
    <w:next w:val="1"/>
    <w:link w:val="8"/>
    <w:qFormat/>
    <w:uiPriority w:val="9"/>
    <w:pPr>
      <w:keepNext/>
      <w:keepLines/>
      <w:spacing w:before="480" w:after="0" w:line="276" w:lineRule="auto"/>
      <w:outlineLvl w:val="0"/>
    </w:pPr>
    <w:rPr>
      <w:rFonts w:asciiTheme="majorHAnsi" w:hAnsiTheme="majorHAnsi" w:eastAsiaTheme="majorEastAsia" w:cstheme="majorBidi"/>
      <w:b/>
      <w:bCs/>
      <w:color w:val="2F5597" w:themeColor="accent1" w:themeShade="BF"/>
      <w:sz w:val="28"/>
      <w:szCs w:val="28"/>
      <w:lang w:val="en-US" w:bidi="en-US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unhideWhenUsed/>
    <w:qFormat/>
    <w:uiPriority w:val="35"/>
    <w:pPr>
      <w:spacing w:after="200" w:line="240" w:lineRule="auto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table" w:styleId="6">
    <w:name w:val="Table Grid"/>
    <w:basedOn w:val="4"/>
    <w:qFormat/>
    <w:uiPriority w:val="39"/>
    <w:rPr>
      <w:sz w:val="22"/>
      <w:szCs w:val="22"/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Pa11"/>
    <w:basedOn w:val="1"/>
    <w:next w:val="1"/>
    <w:qFormat/>
    <w:uiPriority w:val="99"/>
    <w:pPr>
      <w:autoSpaceDE w:val="0"/>
      <w:autoSpaceDN w:val="0"/>
      <w:adjustRightInd w:val="0"/>
      <w:spacing w:after="0" w:line="160" w:lineRule="atLeast"/>
    </w:pPr>
    <w:rPr>
      <w:rFonts w:ascii="Frutiger Neue LT Pro" w:hAnsi="Frutiger Neue LT Pro" w:eastAsiaTheme="minorEastAsia"/>
      <w:sz w:val="24"/>
      <w:szCs w:val="24"/>
      <w:lang w:val="en-IE" w:eastAsia="zh-CN"/>
    </w:rPr>
  </w:style>
  <w:style w:type="character" w:customStyle="1" w:styleId="8">
    <w:name w:val="Heading 1 Char"/>
    <w:basedOn w:val="3"/>
    <w:link w:val="2"/>
    <w:qFormat/>
    <w:uiPriority w:val="9"/>
    <w:rPr>
      <w:rFonts w:asciiTheme="majorHAnsi" w:hAnsiTheme="majorHAnsi" w:eastAsiaTheme="majorEastAsia" w:cstheme="majorBidi"/>
      <w:b/>
      <w:bCs/>
      <w:color w:val="2F5597" w:themeColor="accent1" w:themeShade="BF"/>
      <w:sz w:val="28"/>
      <w:szCs w:val="28"/>
      <w:lang w:val="en-US" w:bidi="en-US"/>
    </w:rPr>
  </w:style>
  <w:style w:type="character" w:customStyle="1" w:styleId="9">
    <w:name w:val="normaltextrun"/>
    <w:basedOn w:val="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370</Words>
  <Characters>7809</Characters>
  <Lines>65</Lines>
  <Paragraphs>18</Paragraphs>
  <TotalTime>3</TotalTime>
  <ScaleCrop>false</ScaleCrop>
  <LinksUpToDate>false</LinksUpToDate>
  <CharactersWithSpaces>9161</CharactersWithSpaces>
  <Application>WPS Office_5.6.0.80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16:20:00Z</dcterms:created>
  <dc:creator>Timothy Tan</dc:creator>
  <cp:lastModifiedBy>Timothy Tan</cp:lastModifiedBy>
  <dcterms:modified xsi:type="dcterms:W3CDTF">2024-02-16T13:31:3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6.0.8082</vt:lpwstr>
  </property>
</Properties>
</file>